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5466F" w14:textId="77777777" w:rsidR="00573881" w:rsidRPr="00F23750" w:rsidRDefault="00573881" w:rsidP="00573881">
      <w:pPr>
        <w:rPr>
          <w:rFonts w:ascii="Calibri" w:hAnsi="Calibri" w:cs="Calibri"/>
          <w:b/>
          <w:bCs/>
          <w:sz w:val="28"/>
          <w:szCs w:val="28"/>
        </w:rPr>
      </w:pPr>
      <w:r w:rsidRPr="00F23750">
        <w:rPr>
          <w:rFonts w:ascii="Calibri" w:hAnsi="Calibri" w:cs="Calibri"/>
          <w:b/>
          <w:bCs/>
          <w:sz w:val="28"/>
          <w:szCs w:val="28"/>
        </w:rPr>
        <w:t>Supplements</w:t>
      </w:r>
    </w:p>
    <w:p w14:paraId="6DDBDB06" w14:textId="77777777" w:rsidR="00573881" w:rsidRDefault="00573881" w:rsidP="00573881">
      <w:p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  <w:noProof/>
        </w:rPr>
        <w:drawing>
          <wp:inline distT="0" distB="0" distL="0" distR="0" wp14:anchorId="16016726" wp14:editId="4EDEE662">
            <wp:extent cx="5943600" cy="4504690"/>
            <wp:effectExtent l="0" t="0" r="0" b="3810"/>
            <wp:docPr id="1670362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36201" name="Picture 16703620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E790E" w14:textId="77777777" w:rsidR="00573881" w:rsidRPr="00D3417A" w:rsidRDefault="00573881" w:rsidP="00573881">
      <w:pPr>
        <w:jc w:val="both"/>
        <w:rPr>
          <w:rFonts w:ascii="Calibri" w:hAnsi="Calibri" w:cs="Calibri"/>
        </w:rPr>
      </w:pPr>
      <w:r w:rsidRPr="00D3417A">
        <w:rPr>
          <w:rFonts w:ascii="Calibri" w:hAnsi="Calibri" w:cs="Calibri"/>
          <w:b/>
          <w:bCs/>
        </w:rPr>
        <w:t>Supplementary Figure 1. Alternative maneuver for transition from the left inferior pulmonary vein to the right superior pulmonary vein using the balloon-in-basket catheter.</w:t>
      </w:r>
      <w:r>
        <w:rPr>
          <w:rFonts w:ascii="Calibri" w:hAnsi="Calibri" w:cs="Calibri"/>
        </w:rPr>
        <w:t xml:space="preserve"> </w:t>
      </w:r>
      <w:r w:rsidRPr="00D3417A">
        <w:rPr>
          <w:rFonts w:ascii="Calibri" w:hAnsi="Calibri" w:cs="Calibri"/>
        </w:rPr>
        <w:t xml:space="preserve">With the balloon </w:t>
      </w:r>
      <w:r>
        <w:rPr>
          <w:rFonts w:ascii="Calibri" w:hAnsi="Calibri" w:cs="Calibri"/>
        </w:rPr>
        <w:t xml:space="preserve">in-basket catheter </w:t>
      </w:r>
      <w:r w:rsidRPr="00D3417A">
        <w:rPr>
          <w:rFonts w:ascii="Calibri" w:hAnsi="Calibri" w:cs="Calibri"/>
        </w:rPr>
        <w:t>left inflated and fully outside the sheath, the catheter–sheath assembly was gently rotated clockwise to perform posterior wall mapping in a fly-by manner. Direct access to the RSPV was then achieved under LAO 40° fluoroscopy without balloon retraction. The guidewire was maintained ≥30 mm beyond the distal end of the catheter to ensure atraumatic handling.</w:t>
      </w:r>
    </w:p>
    <w:p w14:paraId="7726DBEF" w14:textId="77777777" w:rsidR="00573881" w:rsidRDefault="00573881" w:rsidP="00573881">
      <w:pPr>
        <w:rPr>
          <w:rFonts w:ascii="Calibri" w:hAnsi="Calibri" w:cs="Calibri"/>
          <w:i/>
          <w:iCs/>
        </w:rPr>
      </w:pPr>
    </w:p>
    <w:p w14:paraId="28D05577" w14:textId="77777777" w:rsidR="00573881" w:rsidRDefault="00573881" w:rsidP="00573881">
      <w:pPr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Link for Video file.</w:t>
      </w:r>
    </w:p>
    <w:p w14:paraId="48391C7C" w14:textId="77777777" w:rsidR="001564BB" w:rsidRPr="007E53F9" w:rsidRDefault="001564BB" w:rsidP="00573881">
      <w:pPr>
        <w:rPr>
          <w:rFonts w:ascii="Calibri" w:hAnsi="Calibri" w:cs="Calibri"/>
          <w:i/>
          <w:iCs/>
        </w:rPr>
      </w:pPr>
    </w:p>
    <w:p w14:paraId="5B6B7073" w14:textId="77777777" w:rsidR="00573881" w:rsidRDefault="00573881" w:rsidP="00573881">
      <w:pPr>
        <w:rPr>
          <w:rFonts w:ascii="Calibri" w:hAnsi="Calibri" w:cs="Calibri"/>
        </w:rPr>
      </w:pPr>
      <w:r w:rsidRPr="007E53F9">
        <w:rPr>
          <w:rFonts w:ascii="Calibri" w:hAnsi="Calibri" w:cs="Calibri"/>
          <w:b/>
          <w:bCs/>
        </w:rPr>
        <w:t>Video 1.</w:t>
      </w:r>
      <w:r w:rsidRPr="007E53F9">
        <w:rPr>
          <w:rFonts w:ascii="Calibri" w:hAnsi="Calibri" w:cs="Calibri"/>
        </w:rPr>
        <w:t xml:space="preserve"> Step-by-step pulmonary vein isolation and posterior wall ablation using the balloon-in-basket PFA system following the Lübeck protocol.</w:t>
      </w:r>
    </w:p>
    <w:p w14:paraId="43C5CAC9" w14:textId="77777777" w:rsidR="00573881" w:rsidRPr="00452A6D" w:rsidRDefault="00573881" w:rsidP="00573881">
      <w:pPr>
        <w:rPr>
          <w:rFonts w:ascii="Calibri" w:hAnsi="Calibri" w:cs="Calibri"/>
        </w:rPr>
      </w:pPr>
    </w:p>
    <w:p w14:paraId="37A59073" w14:textId="77777777" w:rsidR="00573881" w:rsidRDefault="00573881"/>
    <w:sectPr w:rsidR="00573881" w:rsidSect="0057388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81"/>
    <w:rsid w:val="001564BB"/>
    <w:rsid w:val="00573881"/>
    <w:rsid w:val="00A44AE0"/>
    <w:rsid w:val="00B3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8C4E2"/>
  <w15:chartTrackingRefBased/>
  <w15:docId w15:val="{A5DC01F3-976D-174D-8D25-912811DA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881"/>
  </w:style>
  <w:style w:type="paragraph" w:styleId="Heading1">
    <w:name w:val="heading 1"/>
    <w:basedOn w:val="Normal"/>
    <w:next w:val="Normal"/>
    <w:link w:val="Heading1Char"/>
    <w:uiPriority w:val="9"/>
    <w:qFormat/>
    <w:rsid w:val="00573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8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8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8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8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8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8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8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8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8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8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8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8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8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8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8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8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8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8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8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8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88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73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44</Characters>
  <Application>Microsoft Office Word</Application>
  <DocSecurity>0</DocSecurity>
  <Lines>13</Lines>
  <Paragraphs>4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Per Wenzel</dc:creator>
  <cp:keywords/>
  <dc:description/>
  <cp:lastModifiedBy>Jeremy Rosenberg</cp:lastModifiedBy>
  <cp:revision>2</cp:revision>
  <dcterms:created xsi:type="dcterms:W3CDTF">2026-02-26T20:27:00Z</dcterms:created>
  <dcterms:modified xsi:type="dcterms:W3CDTF">2026-03-03T14:51:00Z</dcterms:modified>
</cp:coreProperties>
</file>